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s-AR" w:eastAsia="es-AR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AR" w:eastAsia="es-AR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8B060C" w:rsidRDefault="008B060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Title/ paragraph 1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AR" w:eastAsia="es-AR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Default="00D5237A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8B060C">
              <w:rPr>
                <w:rFonts w:ascii="Arial" w:hAnsi="Arial" w:cs="Arial"/>
                <w:sz w:val="16"/>
                <w:szCs w:val="18"/>
              </w:rPr>
              <w:t>Abstract</w:t>
            </w:r>
          </w:p>
          <w:p w:rsidR="009D0F3B" w:rsidRPr="008B060C" w:rsidRDefault="009D0F3B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Page 2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AR" w:eastAsia="es-AR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7F90" w:rsidRDefault="00D523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060C">
              <w:rPr>
                <w:rFonts w:ascii="Arial" w:hAnsi="Arial" w:cs="Arial"/>
                <w:sz w:val="16"/>
                <w:szCs w:val="18"/>
              </w:rPr>
              <w:t>Introduction</w:t>
            </w:r>
            <w:r w:rsidR="008B060C">
              <w:rPr>
                <w:rFonts w:ascii="Arial" w:hAnsi="Arial" w:cs="Arial"/>
                <w:sz w:val="16"/>
                <w:szCs w:val="18"/>
              </w:rPr>
              <w:t xml:space="preserve">/paragraph 1 and 2 </w:t>
            </w:r>
            <w:r w:rsidRPr="008B060C">
              <w:rPr>
                <w:rFonts w:ascii="Arial" w:hAnsi="Arial" w:cs="Arial"/>
                <w:sz w:val="16"/>
                <w:szCs w:val="18"/>
              </w:rPr>
              <w:t xml:space="preserve"> 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AR" w:eastAsia="es-AR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D523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060C">
              <w:rPr>
                <w:rFonts w:ascii="Arial" w:hAnsi="Arial" w:cs="Arial"/>
                <w:sz w:val="16"/>
                <w:szCs w:val="18"/>
              </w:rPr>
              <w:t>Introduction/pa</w:t>
            </w:r>
            <w:r w:rsidR="007950CD" w:rsidRPr="008B060C">
              <w:rPr>
                <w:rFonts w:ascii="Arial" w:hAnsi="Arial" w:cs="Arial"/>
                <w:sz w:val="16"/>
                <w:szCs w:val="18"/>
              </w:rPr>
              <w:t>ragraph 3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AR" w:eastAsia="es-AR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Default="008B060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060C">
              <w:rPr>
                <w:rFonts w:ascii="Arial" w:hAnsi="Arial" w:cs="Arial"/>
                <w:sz w:val="18"/>
                <w:szCs w:val="18"/>
              </w:rPr>
              <w:t>Animals and housing</w:t>
            </w:r>
            <w:r>
              <w:rPr>
                <w:rFonts w:ascii="Arial" w:hAnsi="Arial" w:cs="Arial"/>
                <w:sz w:val="18"/>
                <w:szCs w:val="18"/>
              </w:rPr>
              <w:t>/ paragraph 1</w:t>
            </w:r>
          </w:p>
          <w:p w:rsidR="00515EF9" w:rsidRPr="00227F90" w:rsidRDefault="00515EF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6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AR" w:eastAsia="es-AR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15EF9" w:rsidRDefault="008B060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060C">
              <w:rPr>
                <w:rFonts w:ascii="Arial" w:hAnsi="Arial" w:cs="Arial"/>
                <w:sz w:val="18"/>
                <w:szCs w:val="18"/>
              </w:rPr>
              <w:t>Mouse model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</w:p>
          <w:p w:rsidR="00502FCD" w:rsidRDefault="008B060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  <w:p w:rsidR="00515EF9" w:rsidRPr="00227F90" w:rsidRDefault="00515EF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7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AR" w:eastAsia="es-AR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15EF9" w:rsidRDefault="008B060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060C">
              <w:rPr>
                <w:rFonts w:ascii="Arial" w:hAnsi="Arial" w:cs="Arial"/>
                <w:sz w:val="18"/>
                <w:szCs w:val="18"/>
              </w:rPr>
              <w:t>Mouse model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</w:p>
          <w:p w:rsidR="00502FCD" w:rsidRDefault="008B060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.</w:t>
            </w:r>
          </w:p>
          <w:p w:rsidR="00515EF9" w:rsidRDefault="00515EF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7</w:t>
            </w:r>
          </w:p>
          <w:p w:rsidR="008B060C" w:rsidRDefault="008B060C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060C">
              <w:rPr>
                <w:rFonts w:ascii="Arial" w:hAnsi="Arial" w:cs="Arial"/>
                <w:sz w:val="18"/>
                <w:szCs w:val="18"/>
              </w:rPr>
              <w:t>Animals and housing</w:t>
            </w:r>
            <w:r>
              <w:rPr>
                <w:rFonts w:ascii="Arial" w:hAnsi="Arial" w:cs="Arial"/>
                <w:sz w:val="18"/>
                <w:szCs w:val="18"/>
              </w:rPr>
              <w:t>/ paragraph 1</w:t>
            </w:r>
          </w:p>
          <w:p w:rsidR="00515EF9" w:rsidRPr="00227F90" w:rsidRDefault="00515EF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6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AR" w:eastAsia="es-AR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15EF9" w:rsidRDefault="008B060C" w:rsidP="008B060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060C">
              <w:rPr>
                <w:rFonts w:ascii="Arial" w:hAnsi="Arial" w:cs="Arial"/>
                <w:sz w:val="18"/>
                <w:szCs w:val="18"/>
              </w:rPr>
              <w:t>Mouse model</w:t>
            </w:r>
            <w:r w:rsidR="00783E81">
              <w:rPr>
                <w:rFonts w:ascii="Arial" w:hAnsi="Arial" w:cs="Arial"/>
                <w:sz w:val="18"/>
                <w:szCs w:val="18"/>
              </w:rPr>
              <w:t xml:space="preserve">/ </w:t>
            </w:r>
          </w:p>
          <w:p w:rsidR="008B060C" w:rsidRDefault="00515EF9" w:rsidP="008B060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783E81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515EF9" w:rsidRDefault="00515EF9" w:rsidP="008B060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7</w:t>
            </w:r>
          </w:p>
          <w:p w:rsidR="00515EF9" w:rsidRDefault="008B060C" w:rsidP="008B060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060C">
              <w:rPr>
                <w:rFonts w:ascii="Arial" w:hAnsi="Arial" w:cs="Arial"/>
                <w:sz w:val="18"/>
                <w:szCs w:val="18"/>
              </w:rPr>
              <w:t xml:space="preserve">Animals and </w:t>
            </w:r>
            <w:r w:rsidRPr="008B060C">
              <w:rPr>
                <w:rFonts w:ascii="Arial" w:hAnsi="Arial" w:cs="Arial"/>
                <w:sz w:val="18"/>
                <w:szCs w:val="18"/>
              </w:rPr>
              <w:lastRenderedPageBreak/>
              <w:t>housing</w:t>
            </w:r>
            <w:r w:rsidR="00783E81">
              <w:rPr>
                <w:rFonts w:ascii="Arial" w:hAnsi="Arial" w:cs="Arial"/>
                <w:sz w:val="18"/>
                <w:szCs w:val="18"/>
              </w:rPr>
              <w:t>/</w:t>
            </w:r>
          </w:p>
          <w:p w:rsidR="002D2B0E" w:rsidRDefault="00515EF9" w:rsidP="008B060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783E81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515EF9" w:rsidRDefault="00515EF9" w:rsidP="008B060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6</w:t>
            </w:r>
          </w:p>
          <w:p w:rsidR="008B060C" w:rsidRDefault="00783E81" w:rsidP="008B060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83E81">
              <w:rPr>
                <w:rFonts w:ascii="Arial" w:hAnsi="Arial" w:cs="Arial"/>
                <w:sz w:val="18"/>
                <w:szCs w:val="18"/>
              </w:rPr>
              <w:t>Primary Cultures</w:t>
            </w:r>
          </w:p>
          <w:p w:rsidR="00515EF9" w:rsidRDefault="00515EF9" w:rsidP="008B060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  <w:p w:rsidR="00515EF9" w:rsidRPr="00227F90" w:rsidRDefault="00515EF9" w:rsidP="008B060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7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lastRenderedPageBreak/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r w:rsidR="00450565" w:rsidRPr="00227F90">
        <w:rPr>
          <w:rFonts w:ascii="Arial" w:hAnsi="Arial" w:cs="Arial"/>
          <w:i/>
          <w:iCs/>
          <w:sz w:val="16"/>
          <w:szCs w:val="16"/>
        </w:rPr>
        <w:t>PLoS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s-AR" w:eastAsia="es-AR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783E8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060C">
              <w:rPr>
                <w:rFonts w:ascii="Arial" w:hAnsi="Arial" w:cs="Arial"/>
                <w:sz w:val="18"/>
                <w:szCs w:val="18"/>
              </w:rPr>
              <w:t>Animals and housing</w:t>
            </w:r>
            <w:r>
              <w:rPr>
                <w:rFonts w:ascii="Arial" w:hAnsi="Arial" w:cs="Arial"/>
                <w:sz w:val="18"/>
                <w:szCs w:val="18"/>
              </w:rPr>
              <w:t>/ paragraph 1</w:t>
            </w:r>
          </w:p>
          <w:p w:rsidR="00515EF9" w:rsidRPr="00227F90" w:rsidRDefault="00515EF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6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AR" w:eastAsia="es-AR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783E8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060C">
              <w:rPr>
                <w:rFonts w:ascii="Arial" w:hAnsi="Arial" w:cs="Arial"/>
                <w:sz w:val="18"/>
                <w:szCs w:val="18"/>
              </w:rPr>
              <w:t>Animals and housing</w:t>
            </w:r>
            <w:r>
              <w:rPr>
                <w:rFonts w:ascii="Arial" w:hAnsi="Arial" w:cs="Arial"/>
                <w:sz w:val="18"/>
                <w:szCs w:val="18"/>
              </w:rPr>
              <w:t>/ paragraph 1</w:t>
            </w:r>
          </w:p>
          <w:p w:rsidR="00515EF9" w:rsidRDefault="00515EF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6</w:t>
            </w:r>
          </w:p>
          <w:p w:rsidR="00515EF9" w:rsidRDefault="00783E8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060C">
              <w:rPr>
                <w:rFonts w:ascii="Arial" w:hAnsi="Arial" w:cs="Arial"/>
                <w:sz w:val="18"/>
                <w:szCs w:val="18"/>
              </w:rPr>
              <w:t>Mouse model</w:t>
            </w:r>
            <w:r>
              <w:rPr>
                <w:rFonts w:ascii="Arial" w:hAnsi="Arial" w:cs="Arial"/>
                <w:sz w:val="18"/>
                <w:szCs w:val="18"/>
              </w:rPr>
              <w:t>/ paragraph</w:t>
            </w:r>
          </w:p>
          <w:p w:rsidR="00783E81" w:rsidRDefault="00783E8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515EF9" w:rsidRPr="00227F90" w:rsidRDefault="00515EF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7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AR" w:eastAsia="es-AR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Default="00783E8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060C">
              <w:rPr>
                <w:rFonts w:ascii="Arial" w:hAnsi="Arial" w:cs="Arial"/>
                <w:sz w:val="18"/>
                <w:szCs w:val="18"/>
              </w:rPr>
              <w:t>Mouse model</w:t>
            </w:r>
            <w:r>
              <w:rPr>
                <w:rFonts w:ascii="Arial" w:hAnsi="Arial" w:cs="Arial"/>
                <w:sz w:val="18"/>
                <w:szCs w:val="18"/>
              </w:rPr>
              <w:t>/ paragraph</w:t>
            </w:r>
            <w:r w:rsidR="00515EF9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515EF9" w:rsidRPr="00227F90" w:rsidRDefault="00515EF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7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AR" w:eastAsia="es-AR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Default="00783E8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8B060C">
              <w:rPr>
                <w:rFonts w:ascii="Arial" w:hAnsi="Arial" w:cs="Arial"/>
                <w:sz w:val="18"/>
                <w:szCs w:val="18"/>
              </w:rPr>
              <w:t>Animals and housing</w:t>
            </w:r>
            <w:r>
              <w:rPr>
                <w:rFonts w:ascii="Arial" w:hAnsi="Arial" w:cs="Arial"/>
                <w:sz w:val="18"/>
                <w:szCs w:val="18"/>
              </w:rPr>
              <w:t>/ paragraph 1</w:t>
            </w:r>
          </w:p>
          <w:p w:rsidR="00515EF9" w:rsidRPr="00227F90" w:rsidRDefault="00515EF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6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AR" w:eastAsia="es-AR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Default="00783E8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83E81">
              <w:rPr>
                <w:rFonts w:ascii="Arial" w:hAnsi="Arial" w:cs="Arial"/>
                <w:sz w:val="18"/>
                <w:szCs w:val="18"/>
              </w:rPr>
              <w:t>Statistics</w:t>
            </w:r>
            <w:r>
              <w:rPr>
                <w:rFonts w:ascii="Arial" w:hAnsi="Arial" w:cs="Arial"/>
                <w:sz w:val="18"/>
                <w:szCs w:val="18"/>
              </w:rPr>
              <w:t>/ paragraph 1</w:t>
            </w:r>
          </w:p>
          <w:p w:rsidR="00515EF9" w:rsidRPr="00227F90" w:rsidRDefault="00515EF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10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AR" w:eastAsia="es-AR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Default="00783E8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/</w:t>
            </w:r>
            <w:r w:rsidRPr="008B060C">
              <w:rPr>
                <w:rFonts w:ascii="Arial" w:hAnsi="Arial" w:cs="Arial"/>
                <w:sz w:val="18"/>
                <w:szCs w:val="18"/>
              </w:rPr>
              <w:t xml:space="preserve"> Animals and housing</w:t>
            </w:r>
            <w:r>
              <w:rPr>
                <w:rFonts w:ascii="Arial" w:hAnsi="Arial" w:cs="Arial"/>
                <w:sz w:val="18"/>
                <w:szCs w:val="18"/>
              </w:rPr>
              <w:t xml:space="preserve">/ paragraph 1 </w:t>
            </w:r>
          </w:p>
          <w:p w:rsidR="00515EF9" w:rsidRDefault="00515EF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ge 6</w:t>
            </w:r>
          </w:p>
          <w:p w:rsidR="00783E81" w:rsidRPr="00227F90" w:rsidRDefault="00783E8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AR" w:eastAsia="es-AR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515EF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n each corresponding figure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AR" w:eastAsia="es-AR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515EF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n each corresponding figure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AR" w:eastAsia="es-AR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783E8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515EF9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AR" w:eastAsia="es-AR"/>
              </w:rPr>
              <w:lastRenderedPageBreak/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783E81" w:rsidP="00515EF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/ </w:t>
            </w:r>
            <w:r w:rsidR="00515EF9">
              <w:rPr>
                <w:rFonts w:ascii="Arial" w:hAnsi="Arial" w:cs="Arial"/>
                <w:sz w:val="18"/>
                <w:szCs w:val="18"/>
              </w:rPr>
              <w:t>Pages 15-18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AR" w:eastAsia="es-AR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783E8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/ paragraph 4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AR" w:eastAsia="es-AR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515EF9" w:rsidRDefault="00783E8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83E81">
              <w:rPr>
                <w:rFonts w:ascii="Arial" w:hAnsi="Arial" w:cs="Arial"/>
                <w:sz w:val="18"/>
                <w:szCs w:val="18"/>
              </w:rPr>
              <w:t>Acknowledgments</w:t>
            </w:r>
            <w:r>
              <w:rPr>
                <w:rFonts w:ascii="Arial" w:hAnsi="Arial" w:cs="Arial"/>
                <w:sz w:val="18"/>
                <w:szCs w:val="18"/>
              </w:rPr>
              <w:t>/</w:t>
            </w:r>
          </w:p>
          <w:p w:rsidR="009264EF" w:rsidRPr="00227F90" w:rsidRDefault="00783E8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  <w:bookmarkStart w:id="0" w:name="_GoBack"/>
            <w:bookmarkEnd w:id="0"/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s-AR" w:eastAsia="es-AR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s-AR" w:eastAsia="es-AR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cumentProtection w:edit="forms" w:enforcement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450565"/>
    <w:rsid w:val="004D4947"/>
    <w:rsid w:val="00502FCD"/>
    <w:rsid w:val="00515EF9"/>
    <w:rsid w:val="007757A0"/>
    <w:rsid w:val="00783E81"/>
    <w:rsid w:val="007950CD"/>
    <w:rsid w:val="00871275"/>
    <w:rsid w:val="008B060C"/>
    <w:rsid w:val="009264EF"/>
    <w:rsid w:val="009844FC"/>
    <w:rsid w:val="009D0F3B"/>
    <w:rsid w:val="009D55FE"/>
    <w:rsid w:val="00AC351C"/>
    <w:rsid w:val="00B40528"/>
    <w:rsid w:val="00C30639"/>
    <w:rsid w:val="00CC3AB0"/>
    <w:rsid w:val="00CE09D6"/>
    <w:rsid w:val="00D5237A"/>
    <w:rsid w:val="00D66CD2"/>
    <w:rsid w:val="00D7777A"/>
    <w:rsid w:val="00DB0841"/>
    <w:rsid w:val="00DB23D3"/>
    <w:rsid w:val="00DD5F5D"/>
    <w:rsid w:val="00DE05A3"/>
    <w:rsid w:val="00E17C76"/>
    <w:rsid w:val="00E8188C"/>
    <w:rsid w:val="00E840DC"/>
    <w:rsid w:val="00F8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0E159C4-8E92-4D55-9558-C9A644EE8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37</Words>
  <Characters>1306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Pablo Lopez</cp:lastModifiedBy>
  <cp:revision>2</cp:revision>
  <cp:lastPrinted>2014-08-21T11:13:00Z</cp:lastPrinted>
  <dcterms:created xsi:type="dcterms:W3CDTF">2015-04-27T02:22:00Z</dcterms:created>
  <dcterms:modified xsi:type="dcterms:W3CDTF">2015-04-27T02:22:00Z</dcterms:modified>
</cp:coreProperties>
</file>